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5.</w:t>
      </w:r>
      <w:r>
        <w:rPr>
          <w:rFonts w:cs="Times New Roman" w:ascii="Times New Roman" w:hAnsi="Times New Roman"/>
        </w:rPr>
        <w:t xml:space="preserve"> Primers used in this study.</w:t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26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4900"/>
        <w:gridCol w:w="5755"/>
      </w:tblGrid>
      <w:tr>
        <w:trPr>
          <w:trHeight w:val="315" w:hRule="atLeast"/>
        </w:trPr>
        <w:tc>
          <w:tcPr>
            <w:tcW w:w="1960" w:type="dxa"/>
            <w:tcBorders>
              <w:top w:val="single" w:sz="1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4900" w:type="dxa"/>
            <w:tcBorders>
              <w:top w:val="single" w:sz="1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equence amplified</w:t>
            </w:r>
          </w:p>
        </w:tc>
        <w:tc>
          <w:tcPr>
            <w:tcW w:w="5755" w:type="dxa"/>
            <w:tcBorders>
              <w:top w:val="single" w:sz="1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equence (5' to 3')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ACTIN-RTF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CTIN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T3G18780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 coding sequence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TCTTCCGCTCTTTCTTTCCA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ACTIN-RTR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GAGAGAACAGCTTGGATGGC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AGO1-RTF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GO1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T1G48410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 coding sequence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AAGGAGGTCGAGGAGGGTATGG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AGO1-RTR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GCTGAGAAGACACCGCTTGATAAG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AMIR-PDS-R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 xml:space="preserve">Modified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PRI-MIR164B</w:t>
            </w: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 xml:space="preserve"> and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PRI-MIR169A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cs="Courier New" w:ascii="Courier New" w:hAnsi="Courier New"/>
              </w:rPr>
              <w:t>GTGCTTGAATTAAGACCTTAT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CFP-XHOI-F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FP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reporter gene coding sequence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TCACTCGAGATGGTGAGCAAGGGCGAGGAG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CFP-XHOI-R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TCACTCGAGTTACTTGTACAGCTCGTCCATGCCG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CUC1-RTF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UC1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T3G15170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 coding sequence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GAGGCGTAGTTAGTAGAGAGACGAAC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CUC1-RTR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AGGAAGAACCGTGGGAGGCAGAGAAGG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CUC2-RTF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UC2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T5G53950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 coding sequence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GAGTAATTGGGTTATGCATGAATATCG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CUC2-RTR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GTAGTTCCAAATACAGTCAAGTCC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CUC3-RTF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UC3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T1G76420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 coding sequence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GAGAGACGACAGGGTTGATT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CUC3-RTR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TGGCCTCAAGACTAAGTGG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DRB1-RTF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RB1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T1G09700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 coding sequence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ATGACCTCCACTGATGTTTCCTCT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DRB1-RTR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TTATGCGTGGCTTGCTTCTGTCTC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DRB1-OEF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nstruction of the DRB1 over-expression vector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TCAGGTACCATGACCTCCACTGATGTTTCCTCT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DRB1-OER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TCACCCGGGTTATGCGTGGCTTGCTTCTGTCTC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DRB1-CFP-R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nstruction of the DRB1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FP expression vector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TCACTCGAGTGCGTGGCTTGCTTCT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DRB2-RTF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RB2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T2G28380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 coding sequence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ATGTATAAGAACCAGCTACAAGAG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DRB2-RTR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TCAGATCTTTAGGTTCTCCAGTCG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DRB2-PRO-F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onstruction of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RB2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promoter driven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GU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vector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TCAGGATCCTAATATTTTACTATTCACTCT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DRB2-PRO-R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TCACCATGGTTCGAAAACCAAATTTACCAA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DRB2-OEF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nstruction of the DRB2 over-expression vector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TCAGGTACCATGTATAAGAACCAGCTACAAGAG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DRB2-OER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TCACCCGGGTCAGATCTTTAGGTTCTCCAGTCG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DRB2-YFP-R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nstruction of the DRB2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YFP expression vector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TCACTCGAGGATCTTTAGGTTCTCCAG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DRB3-RTF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RB3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T3G26932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 coding sequence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ATGTATAAGAATCAGTTGCAAGAG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DRB3-RTR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CTAATTTGGTAATGACTTCTTCTC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DRB3-OEF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nstruction of the DRB3 over-expression vector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TCAGGTACCATGTATAAGAATCAGTTGCAAGAG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DRB3-OER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TCACCCGGGCTAATTTGGTAATGACTTCTTCTC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DRB3-YFP-R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nstruction of the DRB3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YFP expression vector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TCACTCGAGATTTGGTAATGACTTCTTCTC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DRB5-RTF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RB5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T5G41070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) coding sequence 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ATGTATAAGAATCAGCTTCAAGAG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DRB5-RTR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CTAACTATCATGGGTTTGATCCAA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DRB5-OEF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nstruction of the DRB5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over-expression vector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TCAGGTACCATGTATAAGAATCAGCTTCAAGAG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DRB5-OER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TCACCCGGGCTAACTATCATGGGTTTGATCCAA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DRB5-YFP-R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nstruction of the DRB5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YFP expression vector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TCACTCGAGACTATCATGGGTTTGATCC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M13-F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GEM-T Easy cloning vector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TCACACAGGAAACAGCTATGAC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M13-R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CGCCAGGGTTTTCCCAGTCACGAC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MYB33-RTF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YB33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T5G06100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 coding sequence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AGTTGTTGTATCCTGGGTGTAGCA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MYB33-RTR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CCGTTGGTGGTGGTGGAGAC</w:t>
            </w:r>
          </w:p>
        </w:tc>
      </w:tr>
      <w:tr>
        <w:trPr>
          <w:trHeight w:val="36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MIR164B-F1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nstruction of the pamiR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164B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PDS vector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TCACTCGAGTGTGTGCATATACGCAAACACA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MIR164B-F2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GCAAGATATCCTAGAATTAAGTTGCACTTACTAGCTCATA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MIR164B-F3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TAGTTCCCGCAACTTAAAGCTAGCATATCATGACCACTCC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MIR164B-R1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TCAAAGCTTGCTGATCAAGATGCGTGATCA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MIR164B-R2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TAGTAAGTGCAACTTAATTCTAGGATATCTTGCTCATCAC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MIR164B-R3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TCATGATATGCTAGCTTTAAGTTGCGGGAACTAACTCATC</w:t>
            </w:r>
          </w:p>
        </w:tc>
      </w:tr>
      <w:tr>
        <w:trPr>
          <w:trHeight w:val="36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MIR169A-F1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nstruction of the pamiR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169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PDS vector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TCACTCGAGTCGAATATATATAATTCTTTAATA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MIR169A-F2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AGTGTGTATCCTAGAATTAAGTTGCACTTTAAATGATCTT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MIR169A-F3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ACATGAGTGCAACTTGGTTCTAGGATTCACGTTACTTTGT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MIR169A-R1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TCAGAATTCTTGAGAAGCACGTGTGACGTG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MIR169A-R2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TTTAAAGTGCAACTTAATTCTAGGATACACACTACTTTCG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MIR169A-R3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AACGTGAATCCTAGAACCAAGTTGCACTCATGTTACTTTT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NFYA5-RTF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FYA5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T1G54160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 coding sequence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GAAGATTCATCTTGGGGAAACTC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NFYA5-RTR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GAGCAGGAAACACAGAGTCTTGA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PRI-164A-RTF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R164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T2G47585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 pri-miRNA transcript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TATAAAGATTTAATCAAC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PRI-164A-RTR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TCATGTGCTTGGAAATG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PRI-164B-RTF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R164B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T5G01747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 pri-miRNA transcript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TGAGCAAGATGGAGAAGCAG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PRI-164B-RTR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CAGAGGGTATCTACTTCCTC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PRI-168A-RTF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R168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T4G19395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 pri-miRNA transcript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GCCTTGCATCAACTGAAT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PRI-168A-RTR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CAAACAAAAGGAGACTAAAGA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PRI-169A-RTF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R169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T3G13405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 pri-miRNA transcript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TGGGTATAGCTAGTGAAACGCG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PRI-169A-RTR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CCTTAGCTTGAGTTCTTGCGA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TCP4-RTF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CP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T3G15030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 coding sequence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AACGGAGGAGGGTTTCTGTTC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TCP4-RTR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 xml:space="preserve">GGATTGGTGATGATGGTGAGG 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TUBULIN-RTF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TUBULIN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T5G23860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 coding sequence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TGTCAGATCCGGTCCGTACGGTCAG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TUBULIN-RTR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CACTCATGGTTGCAGAGATGAGGTG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YFP-XHOI-F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YFP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reporter gene coding sequence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TCACTCGAGATGGTGAGCAAGGGCGAGGAG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YFP-XHOI-R</w:t>
            </w:r>
          </w:p>
        </w:tc>
        <w:tc>
          <w:tcPr>
            <w:tcW w:w="4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TCACTCGAGTTACTTGTACAGCTCGTCCATGCCG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90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575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</w:tbl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02:49:00Z</dcterms:created>
  <dc:creator>WATERHOUSE</dc:creator>
  <dc:description/>
  <cp:keywords/>
  <dc:language>en-US</dc:language>
  <cp:lastModifiedBy>WATERHOUSE</cp:lastModifiedBy>
  <dcterms:modified xsi:type="dcterms:W3CDTF">2012-03-30T02:49:00Z</dcterms:modified>
  <cp:revision>2</cp:revision>
  <dc:subject/>
  <dc:title/>
</cp:coreProperties>
</file>